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6E715E" w14:textId="77777777" w:rsidR="00310851" w:rsidRDefault="00310851" w:rsidP="00310851">
      <w:pPr>
        <w:pStyle w:val="Bibliography"/>
        <w:rPr>
          <w:rFonts w:ascii="Arial" w:hAnsi="Arial" w:cs="Arial"/>
          <w:color w:val="222222"/>
          <w:highlight w:val="white"/>
          <w:lang w:val="en-US"/>
        </w:rPr>
      </w:pPr>
      <w:bookmarkStart w:id="0" w:name="_GoBack"/>
      <w:bookmarkEnd w:id="0"/>
      <w:r>
        <w:rPr>
          <w:rFonts w:ascii="Arial" w:hAnsi="Arial" w:cs="Arial"/>
          <w:color w:val="222222"/>
          <w:highlight w:val="white"/>
          <w:lang w:val="en-US"/>
        </w:rPr>
        <w:t>Consortium Authors:</w:t>
      </w:r>
    </w:p>
    <w:p w14:paraId="0DFFE6D0" w14:textId="6B34BDE2" w:rsidR="00310851" w:rsidRPr="009A55E3" w:rsidRDefault="00310851" w:rsidP="00310851">
      <w:pPr>
        <w:rPr>
          <w:rFonts w:ascii="Arial" w:hAnsi="Arial" w:cs="Arial"/>
          <w:lang w:val="en-US"/>
        </w:rPr>
      </w:pPr>
      <w:r w:rsidRPr="009A55E3">
        <w:rPr>
          <w:rFonts w:ascii="Arial" w:hAnsi="Arial" w:cs="Arial"/>
          <w:vertAlign w:val="superscript"/>
          <w:lang w:val="en-US"/>
        </w:rPr>
        <w:t xml:space="preserve">&amp; </w:t>
      </w:r>
      <w:r w:rsidRPr="009A55E3">
        <w:rPr>
          <w:rFonts w:ascii="Arial" w:hAnsi="Arial" w:cs="Arial"/>
          <w:lang w:val="en-US"/>
        </w:rPr>
        <w:t xml:space="preserve">Members of the HIPC Steering Committee: </w:t>
      </w:r>
      <w:r w:rsidR="00A634D1" w:rsidRPr="00A634D1">
        <w:rPr>
          <w:rFonts w:ascii="Arial" w:hAnsi="Arial" w:cs="Arial"/>
          <w:lang w:val="en-US"/>
        </w:rPr>
        <w:t>Alison Deckhut-Augustine (NIAID, NIH, Bethesda, MD, USA);</w:t>
      </w:r>
      <w:r w:rsidR="00A634D1" w:rsidRPr="00A634D1">
        <w:rPr>
          <w:rFonts w:ascii="Arial" w:hAnsi="Arial" w:cs="Arial"/>
          <w:lang w:val="en-US"/>
        </w:rPr>
        <w:t xml:space="preserve"> </w:t>
      </w:r>
      <w:r w:rsidRPr="009A55E3">
        <w:rPr>
          <w:rFonts w:ascii="Arial" w:hAnsi="Arial" w:cs="Arial"/>
          <w:lang w:val="en-US"/>
        </w:rPr>
        <w:t>Raphael Gottardo (Fred Hutchinson Cancer Research Center, Seattle, WA, USA); Elias K. Haddad (Drexel University, Philadelphia, PA, USA); David A. Hafler (Yale School of Medicine, New Haven, CT, USA); Eva Harris (University of California, Berkeley, Berkeley, CA, USA); Donna Farber (Columbia University Medical Center, New York, NY, USA); Steven H. Kleinstein (Yale School of Medicine, New Haven, CT, USA); Ofer Levy (Boston Children's Hospital, Boston, MA, USA); Julie McElrath (Fred Hutchinson Cancer Research Center, Seattle, WA, USA); Ruth R. Montgomery (Yale School of Medicine, New Haven, CT, USA); Bjoern Peters (La Jolla Institute for Immunology, La Jolla, CA, USA.); Bali Pulendran (Stanford University School of Medicine, Stanford University, Stanford, CA, USA); Adeeb Rahman (Icahn School of Medicine at Mount Sinai, New York, New York, USA); Elaine F. Reed (David Geffen School of Medicine at University of California, Los Angeles, CA, USA); Nadine Rouphael (Emory University School of Medicine Decatur, Atlanta, GA, USA); Minnie Sarwal (University of California, San Francisco, San Francisco, CA, USA); Rafick Sekaly (Emory University School of Medicine Decatur, Atlanta, GA, USA); Ana Fernandez-Sesma (Icahn School of Medicine at Mount Sinai, New York, New York, USA); Alessandro Sette (La Jolla Institute for Immunology, La Jolla, CA, USA); Ken Stuart (Seattle Children's Research Institute, Seattle, WA, USA); John S Tsang (NIAID and Center for Human Immunology (CHI), NIH, Bethesda, MD, USA)</w:t>
      </w:r>
      <w:r w:rsidR="00A634D1">
        <w:rPr>
          <w:rFonts w:ascii="Arial" w:hAnsi="Arial" w:cs="Arial"/>
          <w:lang w:val="en-US"/>
        </w:rPr>
        <w:t xml:space="preserve">; </w:t>
      </w:r>
      <w:r w:rsidR="00A634D1" w:rsidRPr="00A634D1">
        <w:rPr>
          <w:rFonts w:ascii="Arial" w:hAnsi="Arial" w:cs="Arial"/>
          <w:lang w:val="en-US"/>
        </w:rPr>
        <w:t>Alkis Togias (NIAID, NIH, Bethesda, MD, USA)</w:t>
      </w:r>
    </w:p>
    <w:p w14:paraId="37375E34" w14:textId="77777777" w:rsidR="00876BEF" w:rsidRDefault="00A634D1"/>
    <w:sectPr w:rsidR="00876BEF" w:rsidSect="008B38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0851"/>
    <w:rsid w:val="00000B89"/>
    <w:rsid w:val="00002C56"/>
    <w:rsid w:val="000173CE"/>
    <w:rsid w:val="00032DB1"/>
    <w:rsid w:val="00041304"/>
    <w:rsid w:val="000B1D43"/>
    <w:rsid w:val="000B241D"/>
    <w:rsid w:val="000C2EBB"/>
    <w:rsid w:val="000C55D0"/>
    <w:rsid w:val="001718E4"/>
    <w:rsid w:val="00174CEB"/>
    <w:rsid w:val="001B4830"/>
    <w:rsid w:val="001C18FD"/>
    <w:rsid w:val="001E6E2E"/>
    <w:rsid w:val="001F310D"/>
    <w:rsid w:val="00242A60"/>
    <w:rsid w:val="0026610E"/>
    <w:rsid w:val="00273469"/>
    <w:rsid w:val="0027736D"/>
    <w:rsid w:val="00281CE6"/>
    <w:rsid w:val="002B77DF"/>
    <w:rsid w:val="002C516D"/>
    <w:rsid w:val="002D71E6"/>
    <w:rsid w:val="002F5E20"/>
    <w:rsid w:val="00302096"/>
    <w:rsid w:val="003031A1"/>
    <w:rsid w:val="00310851"/>
    <w:rsid w:val="0031439F"/>
    <w:rsid w:val="00315860"/>
    <w:rsid w:val="00320F12"/>
    <w:rsid w:val="00331E93"/>
    <w:rsid w:val="003509B0"/>
    <w:rsid w:val="003743F8"/>
    <w:rsid w:val="003B6761"/>
    <w:rsid w:val="003C7AC2"/>
    <w:rsid w:val="003D30C3"/>
    <w:rsid w:val="003E7949"/>
    <w:rsid w:val="0040116A"/>
    <w:rsid w:val="00414201"/>
    <w:rsid w:val="00473303"/>
    <w:rsid w:val="004A5198"/>
    <w:rsid w:val="004B7825"/>
    <w:rsid w:val="004F0CD8"/>
    <w:rsid w:val="004F3B40"/>
    <w:rsid w:val="004F6222"/>
    <w:rsid w:val="00507D17"/>
    <w:rsid w:val="00525B56"/>
    <w:rsid w:val="00545E20"/>
    <w:rsid w:val="00552080"/>
    <w:rsid w:val="0057263F"/>
    <w:rsid w:val="00577969"/>
    <w:rsid w:val="005A12C1"/>
    <w:rsid w:val="005B4844"/>
    <w:rsid w:val="005C26AB"/>
    <w:rsid w:val="005C35B7"/>
    <w:rsid w:val="00603B06"/>
    <w:rsid w:val="00605A18"/>
    <w:rsid w:val="00610643"/>
    <w:rsid w:val="00633EAF"/>
    <w:rsid w:val="006417D3"/>
    <w:rsid w:val="00647B5B"/>
    <w:rsid w:val="00653B36"/>
    <w:rsid w:val="00653D2E"/>
    <w:rsid w:val="00673241"/>
    <w:rsid w:val="006854B5"/>
    <w:rsid w:val="006A32C3"/>
    <w:rsid w:val="00712270"/>
    <w:rsid w:val="00725B50"/>
    <w:rsid w:val="0077756C"/>
    <w:rsid w:val="00781716"/>
    <w:rsid w:val="00795B30"/>
    <w:rsid w:val="007C3176"/>
    <w:rsid w:val="007D26BC"/>
    <w:rsid w:val="007D2E17"/>
    <w:rsid w:val="007D796A"/>
    <w:rsid w:val="007F60AC"/>
    <w:rsid w:val="00815063"/>
    <w:rsid w:val="00835E82"/>
    <w:rsid w:val="00841A10"/>
    <w:rsid w:val="00847D26"/>
    <w:rsid w:val="0089275E"/>
    <w:rsid w:val="008B38C0"/>
    <w:rsid w:val="008E2C1E"/>
    <w:rsid w:val="008E4C0B"/>
    <w:rsid w:val="009226B7"/>
    <w:rsid w:val="00970911"/>
    <w:rsid w:val="009755F2"/>
    <w:rsid w:val="0098524F"/>
    <w:rsid w:val="0099152C"/>
    <w:rsid w:val="009A5A67"/>
    <w:rsid w:val="009A5D3E"/>
    <w:rsid w:val="009B1EE4"/>
    <w:rsid w:val="009D0FF6"/>
    <w:rsid w:val="009E669B"/>
    <w:rsid w:val="00A0659B"/>
    <w:rsid w:val="00A108D3"/>
    <w:rsid w:val="00A1199C"/>
    <w:rsid w:val="00A37435"/>
    <w:rsid w:val="00A51AC3"/>
    <w:rsid w:val="00A51FB0"/>
    <w:rsid w:val="00A549C4"/>
    <w:rsid w:val="00A634D1"/>
    <w:rsid w:val="00A93A53"/>
    <w:rsid w:val="00A94C89"/>
    <w:rsid w:val="00AB2D9C"/>
    <w:rsid w:val="00AB7012"/>
    <w:rsid w:val="00AF635B"/>
    <w:rsid w:val="00B06D48"/>
    <w:rsid w:val="00B10E01"/>
    <w:rsid w:val="00B1530A"/>
    <w:rsid w:val="00B24699"/>
    <w:rsid w:val="00B40546"/>
    <w:rsid w:val="00B51259"/>
    <w:rsid w:val="00B56074"/>
    <w:rsid w:val="00B62144"/>
    <w:rsid w:val="00BA04FD"/>
    <w:rsid w:val="00BC06DB"/>
    <w:rsid w:val="00BC371B"/>
    <w:rsid w:val="00BD0D35"/>
    <w:rsid w:val="00BD5124"/>
    <w:rsid w:val="00BE0C4C"/>
    <w:rsid w:val="00BF1427"/>
    <w:rsid w:val="00BF596E"/>
    <w:rsid w:val="00C11DF8"/>
    <w:rsid w:val="00C26D5F"/>
    <w:rsid w:val="00C32988"/>
    <w:rsid w:val="00C33036"/>
    <w:rsid w:val="00C54FDD"/>
    <w:rsid w:val="00C568EF"/>
    <w:rsid w:val="00C94AD4"/>
    <w:rsid w:val="00CB03E6"/>
    <w:rsid w:val="00CB03EB"/>
    <w:rsid w:val="00CC2C63"/>
    <w:rsid w:val="00CD0B03"/>
    <w:rsid w:val="00CD51EE"/>
    <w:rsid w:val="00CE2490"/>
    <w:rsid w:val="00CF5A48"/>
    <w:rsid w:val="00CF6BAF"/>
    <w:rsid w:val="00D228B5"/>
    <w:rsid w:val="00D2477F"/>
    <w:rsid w:val="00D42956"/>
    <w:rsid w:val="00D43B09"/>
    <w:rsid w:val="00D52755"/>
    <w:rsid w:val="00D60876"/>
    <w:rsid w:val="00D84507"/>
    <w:rsid w:val="00D85047"/>
    <w:rsid w:val="00DE0775"/>
    <w:rsid w:val="00DE78EF"/>
    <w:rsid w:val="00E02EB4"/>
    <w:rsid w:val="00E35EB2"/>
    <w:rsid w:val="00E40170"/>
    <w:rsid w:val="00E436B3"/>
    <w:rsid w:val="00E67053"/>
    <w:rsid w:val="00E84DD3"/>
    <w:rsid w:val="00E87B1A"/>
    <w:rsid w:val="00EA7CC2"/>
    <w:rsid w:val="00EC4575"/>
    <w:rsid w:val="00EE04F8"/>
    <w:rsid w:val="00EF5616"/>
    <w:rsid w:val="00EF7002"/>
    <w:rsid w:val="00F03F2C"/>
    <w:rsid w:val="00F2767E"/>
    <w:rsid w:val="00F362CD"/>
    <w:rsid w:val="00F56E26"/>
    <w:rsid w:val="00F82FA2"/>
    <w:rsid w:val="00F830F5"/>
    <w:rsid w:val="00F95F84"/>
    <w:rsid w:val="00FE5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D71C86"/>
  <w15:chartTrackingRefBased/>
  <w15:docId w15:val="{17633CA9-B260-7D4B-B8F1-9846FB5709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10851"/>
    <w:pPr>
      <w:jc w:val="both"/>
    </w:pPr>
    <w:rPr>
      <w:rFonts w:ascii="Calibri" w:eastAsia="Times New Roman" w:hAnsi="Calibri" w:cs="Times New Roman"/>
      <w:sz w:val="22"/>
      <w:szCs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310851"/>
    <w:pPr>
      <w:tabs>
        <w:tab w:val="left" w:pos="380"/>
      </w:tabs>
      <w:spacing w:line="48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675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8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0</Words>
  <Characters>1425</Characters>
  <Application>Microsoft Office Word</Application>
  <DocSecurity>0</DocSecurity>
  <Lines>11</Lines>
  <Paragraphs>3</Paragraphs>
  <ScaleCrop>false</ScaleCrop>
  <Company/>
  <LinksUpToDate>false</LinksUpToDate>
  <CharactersWithSpaces>1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wla, Daniel</dc:creator>
  <cp:keywords/>
  <dc:description/>
  <cp:lastModifiedBy>Chawla, Daniel</cp:lastModifiedBy>
  <cp:revision>2</cp:revision>
  <dcterms:created xsi:type="dcterms:W3CDTF">2021-11-09T19:55:00Z</dcterms:created>
  <dcterms:modified xsi:type="dcterms:W3CDTF">2021-11-09T19:58:00Z</dcterms:modified>
</cp:coreProperties>
</file>